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93A28" w14:textId="77777777" w:rsidR="00BE5CFD" w:rsidRPr="001D60B5" w:rsidRDefault="00BE5CFD" w:rsidP="00BE5CFD">
      <w:pPr>
        <w:rPr>
          <w:rFonts w:ascii="Arial" w:hAnsi="Arial" w:cs="Arial"/>
        </w:rPr>
      </w:pPr>
      <w:r w:rsidRPr="001D60B5">
        <w:rPr>
          <w:rFonts w:ascii="Arial" w:hAnsi="Arial" w:cs="Arial" w:hint="eastAsia"/>
          <w:noProof/>
          <w:lang w:eastAsia="en-IN"/>
        </w:rPr>
        <w:drawing>
          <wp:inline distT="0" distB="0" distL="0" distR="0" wp14:anchorId="1CE308BB" wp14:editId="4CD2B5B7">
            <wp:extent cx="8698865" cy="3475355"/>
            <wp:effectExtent l="0" t="0" r="635" b="444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8865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8F7DB" w14:textId="1CDC620C" w:rsidR="00BE5CFD" w:rsidRPr="001D60B5" w:rsidRDefault="00934520" w:rsidP="00BE5C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</w:t>
      </w:r>
      <w:r w:rsidR="00BE5CFD" w:rsidRPr="001D60B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="00BE5CFD" w:rsidRPr="001D60B5">
        <w:rPr>
          <w:rFonts w:ascii="Times New Roman" w:hAnsi="Times New Roman" w:cs="Times New Roman"/>
        </w:rPr>
        <w:t xml:space="preserve"> KM-plots showing difference in overall survival with or without multiple lesions (a) and ventricle wall enhancements (b) within the biopsy only </w:t>
      </w:r>
      <w:proofErr w:type="gramStart"/>
      <w:r w:rsidR="00BE5CFD" w:rsidRPr="001D60B5">
        <w:rPr>
          <w:rFonts w:ascii="Times New Roman" w:hAnsi="Times New Roman" w:cs="Times New Roman"/>
        </w:rPr>
        <w:t>group</w:t>
      </w:r>
      <w:proofErr w:type="gramEnd"/>
    </w:p>
    <w:p w14:paraId="293978FB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CFD"/>
    <w:rsid w:val="001B1986"/>
    <w:rsid w:val="004E5EB2"/>
    <w:rsid w:val="005F546B"/>
    <w:rsid w:val="00934520"/>
    <w:rsid w:val="00BE5CFD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0E5AF"/>
  <w15:chartTrackingRefBased/>
  <w15:docId w15:val="{777667C5-4433-4232-8952-64254316E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2-11T05:48:00Z</dcterms:created>
  <dcterms:modified xsi:type="dcterms:W3CDTF">2021-01-27T06:24:00Z</dcterms:modified>
</cp:coreProperties>
</file>